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5B05" w:rsidRDefault="00C95B05" w:rsidP="00C95B05">
      <w:pPr>
        <w:pStyle w:val="EndNoteBibliography"/>
        <w:spacing w:line="360" w:lineRule="auto"/>
        <w:contextualSpacing/>
        <w:jc w:val="both"/>
        <w:rPr>
          <w:rFonts w:ascii="Times New Roman" w:hAnsi="Times New Roman"/>
          <w:b/>
          <w:color w:val="000000" w:themeColor="text1"/>
        </w:rPr>
      </w:pPr>
      <w:r>
        <w:rPr>
          <w:rFonts w:ascii="Times New Roman" w:hAnsi="Times New Roman"/>
          <w:b/>
          <w:color w:val="000000" w:themeColor="text1"/>
        </w:rPr>
        <w:t>Additional file</w:t>
      </w:r>
      <w:r w:rsidRPr="00D442FE">
        <w:rPr>
          <w:rFonts w:ascii="Times New Roman" w:hAnsi="Times New Roman"/>
          <w:b/>
          <w:color w:val="000000" w:themeColor="text1"/>
        </w:rPr>
        <w:t xml:space="preserve"> 1</w:t>
      </w:r>
    </w:p>
    <w:p w:rsidR="00C95B05" w:rsidRPr="007E0532" w:rsidRDefault="00C95B05" w:rsidP="00C95B05">
      <w:pPr>
        <w:pStyle w:val="EndNoteBibliography"/>
        <w:spacing w:line="360" w:lineRule="auto"/>
        <w:contextualSpacing/>
        <w:jc w:val="both"/>
        <w:rPr>
          <w:rFonts w:ascii="Times New Roman" w:hAnsi="Times New Roman"/>
          <w:color w:val="000000" w:themeColor="text1"/>
          <w:u w:val="single"/>
        </w:rPr>
      </w:pPr>
      <w:bookmarkStart w:id="0" w:name="_GoBack"/>
      <w:bookmarkEnd w:id="0"/>
    </w:p>
    <w:p w:rsidR="00C95B05" w:rsidRPr="00DD6782" w:rsidRDefault="00C95B05" w:rsidP="00C95B05">
      <w:pPr>
        <w:widowControl w:val="0"/>
        <w:jc w:val="both"/>
        <w:rPr>
          <w:rFonts w:ascii="Century" w:eastAsia="ＭＳ 明朝" w:hAnsi="Century" w:cs="Times New Roman"/>
          <w:kern w:val="2"/>
          <w:sz w:val="21"/>
          <w:szCs w:val="22"/>
        </w:rPr>
      </w:pPr>
      <w:r w:rsidRPr="00DD6782">
        <w:rPr>
          <w:rFonts w:ascii="Century" w:eastAsia="ＭＳ 明朝" w:hAnsi="Century" w:cs="Times New Roman"/>
          <w:kern w:val="2"/>
          <w:sz w:val="21"/>
          <w:szCs w:val="22"/>
        </w:rPr>
        <w:t>CATGGCTCAGAGTGAACGCTGGCGGCGTGCCTAATACATGCAAGTCG AACGATGAAGCTTTTAGCTTGCTAGAAGTGGATTAGTGGCGCACGG GTGAGTAATGCATAGGTTATGTGCCCTTTAGTCTGGGATAGCCACTGG AAACGGTGATTAATACTGGATACTCCCTACGGGGGAAAGGTTTTTCG CTAAAGGATCAGCCTATGTCCTATCAGCTTGTTGGTGAGGTAATGGCT CACCAAGGCTATGACGGGTATCCGGCCTGAGAGGGTGATCGGACAC ACTGGAACTGAGACACGGTCCAGACTCCTACGGGAGGCAGCAGTAG GGAATATTGCTCAATGGGGGAAACCCTGAAGCAGCAACGCCGCGTG GAGGATGAAGGTTTTAGGATTGTAAACTCCTTTTGTAAGAGAAGATT ATGACGGTATCTTACGAATAAGCACCGGCTAACTCCGTGCCAGCAGC CGCGGTAATACGGAGGGTGTAAGCGTTACTCGGAATCACTGGGCGT AAAGAGTGCGTAGGCGGGTAGTCAAGTCAGATGTGAAATCCTGTAG CTTAACTACAGAACTGCATTTGAAACTGACTATCTAGAGTATGGGAGA GGTAGGTGGAATTCTTGGTGTAGGGGTAAAATCCGTAGAGATCAAG AGGAATACTCATTGCGAAGGCGACCTGCTGGAACATTACTGACGCTG ATGCGCGAAAGCGTGGGGAGCAAACAGGATTAGATACCCTGGTAGT CCACGCCCTAAACGATGAATGCTAGTTGTTGCCCTGCTTGTCAGGGC AGTAATGCAGCTAACGCATTAAGCATTCCGCCTGGGGAGTACGGTCG CAAGATTAAAACTCAAAGGAATAGACGGGGACCCGCACAAGCGGTG GAGCATGTGGTTTAATTCGAAGCTACGCGAAGAACCTTACCTAGGCT TGACATTGATAGAATCTGCTAGAGATAGCGGAGTGCTGGCTTGCCAG AGCTTGAAAACAGGTGCTGCACGGCTGTCGTCAGCTCGTGTCGTGA GATGTTGGGTTAAGTCCCGCAACGAGCGCAACCCTCGTCCTTAGTTG TTAGCAGTTCGGCTGAGCACTCTAAGGAGACTGCCTTCGCAAGGAG GAGGAAGGTGAGGACGACGTCAAGTCATCATGGCCCTTACGCCTAG GGCTACACACGTGCTACAATGGGACATACAAAAAGATGCAATATCGC GAGATGGAGCAAATCTCTAAAATGTCTCTCAGTTCGGATTGTAGTCTG CAACTCGACTACATAAAGCTGGAATCGCTAGTAATCGCAAATCAGCAA TGTTGCGGTGAATACGTTCCCGGGTCTTGTACTCACCGCCCGTCACAC CATGGGAGTTGTATTCGCCTTAAGTCGGGATACTAAATTGGTTACCGC CCACGGCGGATGCAGCGACTGGGGTGAAGTCGTAACAAGGTAACCGTAAT</w:t>
      </w:r>
    </w:p>
    <w:p w:rsidR="008F2D98" w:rsidRPr="00C95B05" w:rsidRDefault="008F2D98"/>
    <w:sectPr w:rsidR="008F2D98" w:rsidRPr="00C95B05">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5B05"/>
    <w:rsid w:val="008F2D98"/>
    <w:rsid w:val="00C95B0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0553DD79-BB8A-481C-A3F0-83266BA23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95B05"/>
    <w:rPr>
      <w:rFonts w:ascii="ＭＳ Ｐゴシック" w:eastAsia="ＭＳ Ｐゴシック" w:hAnsi="ＭＳ Ｐゴシック" w:cs="ＭＳ Ｐゴシック"/>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rsid w:val="00C95B05"/>
    <w:rPr>
      <w:rFonts w:ascii="Times" w:eastAsia="ＭＳ 明朝" w:hAnsi="Times" w:cs="Tim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24</Words>
  <Characters>1282</Characters>
  <Application>Microsoft Office Word</Application>
  <DocSecurity>0</DocSecurity>
  <Lines>10</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tetsuo</dc:creator>
  <cp:keywords/>
  <dc:description/>
  <cp:lastModifiedBy>tanitetsuo</cp:lastModifiedBy>
  <cp:revision>1</cp:revision>
  <dcterms:created xsi:type="dcterms:W3CDTF">2019-01-22T12:27:00Z</dcterms:created>
  <dcterms:modified xsi:type="dcterms:W3CDTF">2019-01-22T12:29:00Z</dcterms:modified>
</cp:coreProperties>
</file>